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2DF76" w14:textId="3B8FB405" w:rsidR="00362815" w:rsidRDefault="00362815" w:rsidP="00362815">
      <w:r w:rsidRPr="00C7769A">
        <w:rPr>
          <w:b/>
          <w:bCs/>
        </w:rPr>
        <w:t>S</w:t>
      </w:r>
      <w:r>
        <w:rPr>
          <w:b/>
          <w:bCs/>
        </w:rPr>
        <w:t>upplementary Table</w:t>
      </w:r>
      <w:r w:rsidRPr="00C7769A">
        <w:rPr>
          <w:b/>
          <w:bCs/>
        </w:rPr>
        <w:t xml:space="preserve"> 1. </w:t>
      </w:r>
      <w:r w:rsidRPr="00C7769A">
        <w:t>Number of samples collected and genotyped per year from each of the collection locations. The individual who collected from each location is listed.</w:t>
      </w:r>
    </w:p>
    <w:tbl>
      <w:tblPr>
        <w:tblW w:w="10476" w:type="dxa"/>
        <w:tblLook w:val="04A0" w:firstRow="1" w:lastRow="0" w:firstColumn="1" w:lastColumn="0" w:noHBand="0" w:noVBand="1"/>
      </w:tblPr>
      <w:tblGrid>
        <w:gridCol w:w="2176"/>
        <w:gridCol w:w="720"/>
        <w:gridCol w:w="661"/>
        <w:gridCol w:w="661"/>
        <w:gridCol w:w="661"/>
        <w:gridCol w:w="661"/>
        <w:gridCol w:w="661"/>
        <w:gridCol w:w="661"/>
        <w:gridCol w:w="661"/>
        <w:gridCol w:w="661"/>
        <w:gridCol w:w="2300"/>
      </w:tblGrid>
      <w:tr w:rsidR="006508FF" w14:paraId="30BDDDBC" w14:textId="77777777" w:rsidTr="006508FF">
        <w:trPr>
          <w:trHeight w:val="320"/>
        </w:trPr>
        <w:tc>
          <w:tcPr>
            <w:tcW w:w="2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92FF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3BC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D7A1" w14:textId="77777777" w:rsidR="006508FF" w:rsidRPr="006508FF" w:rsidRDefault="006508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Sample Size by Year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2E81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508FF" w14:paraId="0ABD0548" w14:textId="77777777" w:rsidTr="006508FF">
        <w:trPr>
          <w:trHeight w:val="340"/>
        </w:trPr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4B16" w14:textId="77777777" w:rsidR="006508FF" w:rsidRPr="006508FF" w:rsidRDefault="006508F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8A5E" w14:textId="77777777" w:rsidR="006508FF" w:rsidRPr="006508FF" w:rsidRDefault="006508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3042" w14:textId="77777777" w:rsidR="006508FF" w:rsidRPr="006508FF" w:rsidRDefault="006508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3456" w14:textId="77777777" w:rsidR="006508FF" w:rsidRPr="006508FF" w:rsidRDefault="006508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E9159" w14:textId="77777777" w:rsidR="006508FF" w:rsidRPr="006508FF" w:rsidRDefault="006508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CF76" w14:textId="77777777" w:rsidR="006508FF" w:rsidRPr="006508FF" w:rsidRDefault="006508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AA52" w14:textId="77777777" w:rsidR="006508FF" w:rsidRPr="006508FF" w:rsidRDefault="006508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FE6E" w14:textId="77777777" w:rsidR="006508FF" w:rsidRPr="006508FF" w:rsidRDefault="006508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4985B" w14:textId="77777777" w:rsidR="006508FF" w:rsidRPr="006508FF" w:rsidRDefault="006508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9F18" w14:textId="77777777" w:rsidR="006508FF" w:rsidRPr="006508FF" w:rsidRDefault="006508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32DC" w14:textId="77777777" w:rsidR="006508FF" w:rsidRPr="006508FF" w:rsidRDefault="006508F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llector</w:t>
            </w:r>
          </w:p>
        </w:tc>
      </w:tr>
      <w:tr w:rsidR="006508FF" w14:paraId="59A96F22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4917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Butl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B81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482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25C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6DC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21A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9E6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42C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A0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546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1724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76CE1221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47E3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Conecu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B5D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F16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24D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CBF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680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B69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C2F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ED6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24F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F96F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048FEFB2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710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imest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E8E4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5A6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64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6FF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5BB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B21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62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E6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C9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A2F8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53644B36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2CD9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Pik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489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8954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0A5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BFF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10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31E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84D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6FA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04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559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7B18F26C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0CA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Alachu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DF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5E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E21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57A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6E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755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833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5EF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9571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052B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7CD8005B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1518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Belle Gla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F6E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180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78E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A7E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0A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FDF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19DD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EAC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D18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0914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70D70FCC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6D4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Hend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E88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698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2C2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365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2E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1E8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AA0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D5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124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761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2F0210F8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03F8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Hillsborou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E224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368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9C6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C0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8F6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766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1D4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91D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163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4EB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3D71304B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CED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ar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D24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461D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893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1C8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880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8ED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E80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374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8E1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8550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70DAA3C9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C1B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art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C00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91D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0C9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CF6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AF1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63BF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4E10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6DB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DE4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E04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37664774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455E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iami-Da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D7A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02F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C8D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041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0C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B026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4AB7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2F0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57D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F96A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42CB29A4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EEDA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067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262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953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9C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978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F505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B3C3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F0D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605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C994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7BAA11C6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45E8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Palm Beac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A25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2E25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1DD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266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0B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AAE7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2707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F97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B78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99C5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4835A716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D8D5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uwann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3F9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5AE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325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342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BD3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1ED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87C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D84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1D6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74DA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09D666AF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34E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Decatu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8C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6B8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0E7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2C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561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423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343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DB9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709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028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34B3BEA8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D7D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itch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1394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043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683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404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807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14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7EC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0EF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A55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0B9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313603CB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F9D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emin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798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3AB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208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B9E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AB1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22FF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5199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46EE" w14:textId="77777777" w:rsidR="006508FF" w:rsidRPr="006508FF" w:rsidRDefault="00650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E4F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9CAA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517BA775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5B04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pal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5AE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CF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B4A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7B9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C1D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56A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470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CF0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41CB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1D7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382AF34C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FBE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Ti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B68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B7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4C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875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4C7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DAC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0B2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224D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A7D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C20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Meagher</w:t>
            </w:r>
          </w:p>
        </w:tc>
      </w:tr>
      <w:tr w:rsidR="006508FF" w14:paraId="412F6CFA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851F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Pol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04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2B2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7BA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7E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61A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28D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C2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2CE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791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E810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T. Sappington</w:t>
            </w:r>
          </w:p>
        </w:tc>
      </w:tr>
      <w:tr w:rsidR="006508FF" w14:paraId="6B01E5C3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9161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to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18E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D1AD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BFA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23E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C09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5E7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6C6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5FF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AD2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4E8B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T. Sappington</w:t>
            </w:r>
          </w:p>
        </w:tc>
      </w:tr>
      <w:tr w:rsidR="006508FF" w14:paraId="02CA54FE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5DAE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Tippecano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AF2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E4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082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2AA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09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8E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406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1E0" w14:textId="77777777" w:rsidR="006508FF" w:rsidRPr="006508FF" w:rsidRDefault="00650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0BEE" w14:textId="77777777" w:rsidR="006508FF" w:rsidRPr="006508FF" w:rsidRDefault="00650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5CDD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J. Obermeyer/R. Foster</w:t>
            </w:r>
          </w:p>
        </w:tc>
      </w:tr>
      <w:tr w:rsidR="006508FF" w14:paraId="55127899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4B6C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Calwel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3C1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K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FE44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749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57F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5E6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17D8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A5A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4FB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01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95D3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P. Lucas/D. Johnson</w:t>
            </w:r>
          </w:p>
        </w:tc>
      </w:tr>
      <w:tr w:rsidR="006508FF" w14:paraId="2D6C84B6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6138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Henders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80C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220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FD9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DAB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E1D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D7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D52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2C9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5F6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48D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Walgenbach</w:t>
            </w:r>
            <w:proofErr w:type="spellEnd"/>
          </w:p>
        </w:tc>
      </w:tr>
      <w:tr w:rsidR="006508FF" w14:paraId="3B43FF2F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0DF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Clayt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7A0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1F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F72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DF3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24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FED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1B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198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262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15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C. Sorenson</w:t>
            </w:r>
          </w:p>
        </w:tc>
      </w:tr>
      <w:tr w:rsidR="006508FF" w14:paraId="45CD7103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77BB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o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099D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AD3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075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B30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2CD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4CB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A24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AA2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52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5EB1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eisig</w:t>
            </w:r>
            <w:proofErr w:type="spellEnd"/>
          </w:p>
        </w:tc>
      </w:tr>
      <w:tr w:rsidR="006508FF" w14:paraId="73D4D379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4938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Brunswi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CDF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A13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FE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4A9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066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56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A0F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B65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CC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74E1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eisig</w:t>
            </w:r>
            <w:proofErr w:type="spellEnd"/>
          </w:p>
        </w:tc>
      </w:tr>
      <w:tr w:rsidR="006508FF" w14:paraId="3B65285B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ACD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Wins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6C8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4845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2EA5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56E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58B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85C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BFF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3C8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DFC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17CE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eisig</w:t>
            </w:r>
            <w:proofErr w:type="spellEnd"/>
          </w:p>
        </w:tc>
      </w:tr>
      <w:tr w:rsidR="006508FF" w14:paraId="0E050191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01D4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rankl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E28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3DF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2BC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5A5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EE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5C3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901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25A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88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9B0D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. Hazzard</w:t>
            </w:r>
          </w:p>
        </w:tc>
      </w:tr>
      <w:tr w:rsidR="006508FF" w14:paraId="43BAB1F7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C1DC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Beltsvil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F8E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8F35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91F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C9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E41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AA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A40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813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678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A1DE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Dively</w:t>
            </w:r>
            <w:proofErr w:type="spellEnd"/>
          </w:p>
        </w:tc>
      </w:tr>
      <w:tr w:rsidR="006508FF" w14:paraId="66ECECE3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355B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Prince Georg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E21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53E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FD7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A6A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42F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E5B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5B7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C05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C6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E01F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Dively</w:t>
            </w:r>
            <w:proofErr w:type="spellEnd"/>
          </w:p>
        </w:tc>
      </w:tr>
      <w:tr w:rsidR="006508FF" w14:paraId="249FC793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A253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Queen An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062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8C6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B4D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AED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0E3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A6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2E9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ABD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73A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D27C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Dively</w:t>
            </w:r>
            <w:proofErr w:type="spellEnd"/>
          </w:p>
        </w:tc>
      </w:tr>
      <w:tr w:rsidR="006508FF" w14:paraId="4ED35182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14CB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osem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60A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7C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795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0CD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A4B0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C9F4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839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0B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BE2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7758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Burkness</w:t>
            </w:r>
            <w:proofErr w:type="spellEnd"/>
          </w:p>
        </w:tc>
      </w:tr>
      <w:tr w:rsidR="006508FF" w14:paraId="6F51E31A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C4FE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cottsbluf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F2C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AF4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5D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650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2BF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7BD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000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029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986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5633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J. Bradshaw</w:t>
            </w:r>
          </w:p>
        </w:tc>
      </w:tr>
      <w:tr w:rsidR="006508FF" w14:paraId="1802F4DC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50F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Camd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23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NJ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322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451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CED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B4A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1F4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612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BD4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6D5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6C71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Ingerson</w:t>
            </w:r>
            <w:proofErr w:type="spellEnd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-Mahar</w:t>
            </w:r>
          </w:p>
        </w:tc>
      </w:tr>
      <w:tr w:rsidR="006508FF" w14:paraId="0A3A6E51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C2D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Cape M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34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NJ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68A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FFD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E1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2175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29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A8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F6A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5A0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7D3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K. Holmstrom</w:t>
            </w:r>
          </w:p>
        </w:tc>
      </w:tr>
      <w:tr w:rsidR="006508FF" w14:paraId="77FA73E3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C9E7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ffol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0C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N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6DC5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BB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B54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770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35D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63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221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F05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5DCD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Gilrein</w:t>
            </w:r>
            <w:proofErr w:type="spellEnd"/>
          </w:p>
        </w:tc>
      </w:tr>
      <w:tr w:rsidR="006508FF" w14:paraId="04081672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B364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idget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DAC5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906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B62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1F0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FDD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6B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DCC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B0A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7B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5BE4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Baute</w:t>
            </w:r>
            <w:proofErr w:type="spellEnd"/>
          </w:p>
        </w:tc>
      </w:tr>
      <w:tr w:rsidR="006508FF" w14:paraId="2D22F282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B402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Cent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8B1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CD7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4AF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9D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A9B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6D7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0B6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54F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19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EFB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. Fleischer</w:t>
            </w:r>
          </w:p>
        </w:tc>
      </w:tr>
      <w:tr w:rsidR="006508FF" w14:paraId="73C86A89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3374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Eri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B4E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12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2F8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3C6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514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A90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C59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0D5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BA7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3F3A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uza</w:t>
            </w:r>
            <w:proofErr w:type="spellEnd"/>
          </w:p>
        </w:tc>
      </w:tr>
      <w:tr w:rsidR="006508FF" w14:paraId="43F9F74F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FB22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Compt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0C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Q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2FE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573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F1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246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F5E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D73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12F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CB14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71F8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B. Duval/ J.P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égaré</w:t>
            </w:r>
            <w:proofErr w:type="spellEnd"/>
          </w:p>
        </w:tc>
      </w:tr>
      <w:tr w:rsidR="006508FF" w14:paraId="65B5EB0B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5EB9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'Isle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D4E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Q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2E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929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C44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2AC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4E5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13D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6C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31C4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F064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B. Duval/ J.P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égaré</w:t>
            </w:r>
            <w:proofErr w:type="spellEnd"/>
          </w:p>
        </w:tc>
      </w:tr>
      <w:tr w:rsidR="006508FF" w14:paraId="7148B4F7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01D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Pocatier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673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Q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890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193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A2C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A6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D7A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4AE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72D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740D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CC12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B. Duval/ J.P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égaré</w:t>
            </w:r>
            <w:proofErr w:type="spellEnd"/>
          </w:p>
        </w:tc>
      </w:tr>
      <w:tr w:rsidR="006508FF" w14:paraId="6803E9F3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D43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ouisevill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BB9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Q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95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DCF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2A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7DF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6A8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BC8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E6A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88E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CF27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B. Duval/ J.P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égaré</w:t>
            </w:r>
            <w:proofErr w:type="spellEnd"/>
          </w:p>
        </w:tc>
      </w:tr>
      <w:tr w:rsidR="006508FF" w14:paraId="4EE4061E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06DC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Nicol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223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Q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21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798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199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DFD6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00D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FC4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CE3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BDFD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F61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B. Duval/ J.P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égaré</w:t>
            </w:r>
            <w:proofErr w:type="spellEnd"/>
          </w:p>
        </w:tc>
      </w:tr>
      <w:tr w:rsidR="006508FF" w14:paraId="3D5DFF88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A7D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aint-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Arse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8BDE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Q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EC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2F6D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A9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4F1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FC13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5E5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A1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3E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1AE0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B. Duval/ J.P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égaré</w:t>
            </w:r>
            <w:proofErr w:type="spellEnd"/>
          </w:p>
        </w:tc>
      </w:tr>
      <w:tr w:rsidR="006508FF" w14:paraId="5584B3F2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DD6B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aint-Ephrem-de-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Beuc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49F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Q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28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589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D81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195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AAC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4B4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3C2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C86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B3E" w14:textId="77777777" w:rsid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B. Duval/ J.P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égaré</w:t>
            </w:r>
            <w:proofErr w:type="spellEnd"/>
          </w:p>
          <w:p w14:paraId="5CE843FA" w14:textId="1D66ED10" w:rsidR="009A1966" w:rsidRPr="009A1966" w:rsidRDefault="009A1966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6508FF" w14:paraId="1B72C203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3ADB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aint-Gill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CBA2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Q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EB2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273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51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11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DCA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048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882A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7F2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3032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B. Duval/ J.P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Légaré</w:t>
            </w:r>
            <w:proofErr w:type="spellEnd"/>
          </w:p>
        </w:tc>
      </w:tr>
      <w:tr w:rsidR="006508FF" w14:paraId="2C7417DF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AA62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Charlest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B6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DB65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B0FF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F16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53FC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DAA4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953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AF2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5C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551D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A. Simmons</w:t>
            </w:r>
          </w:p>
        </w:tc>
      </w:tr>
      <w:tr w:rsidR="006508FF" w14:paraId="13E2A400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93C9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Blou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74B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T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68B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1A1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D2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617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C30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129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773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E68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B535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Klingeman</w:t>
            </w:r>
            <w:proofErr w:type="spellEnd"/>
          </w:p>
        </w:tc>
      </w:tr>
      <w:tr w:rsidR="006508FF" w14:paraId="7D61716A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D22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36D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T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8C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50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A68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679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61A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1982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56AA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615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3F8A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F. Hale</w:t>
            </w:r>
          </w:p>
        </w:tc>
      </w:tr>
      <w:tr w:rsidR="006508FF" w14:paraId="31DB671F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D902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Blacksbur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F1F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V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CBE6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2CD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133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2BA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82A0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0460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9EF5" w14:textId="77777777" w:rsidR="006508FF" w:rsidRPr="006508FF" w:rsidRDefault="006508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ECCD" w14:textId="77777777" w:rsidR="006508FF" w:rsidRPr="006508FF" w:rsidRDefault="00650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5F79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Kuhar</w:t>
            </w:r>
            <w:proofErr w:type="spellEnd"/>
          </w:p>
        </w:tc>
      </w:tr>
      <w:tr w:rsidR="006508FF" w14:paraId="55B34ACD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D2A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Montgome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198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V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158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0EA4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16E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F95B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147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FA9C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F80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129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2A95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Kuhar</w:t>
            </w:r>
            <w:proofErr w:type="spellEnd"/>
          </w:p>
        </w:tc>
      </w:tr>
      <w:tr w:rsidR="006508FF" w14:paraId="4BE2EA53" w14:textId="77777777" w:rsidTr="006508FF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8EE9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Roanok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64D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V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C6DF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3925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1C01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2AD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DAE5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33AB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14F8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2CA9" w14:textId="77777777" w:rsidR="006508FF" w:rsidRPr="006508FF" w:rsidRDefault="00650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1C92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Kuhar</w:t>
            </w:r>
            <w:proofErr w:type="spellEnd"/>
          </w:p>
        </w:tc>
      </w:tr>
      <w:tr w:rsidR="006508FF" w14:paraId="0308393A" w14:textId="77777777" w:rsidTr="006508FF">
        <w:trPr>
          <w:trHeight w:val="340"/>
        </w:trPr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517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F781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V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4EF53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E065C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6F500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EB53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9F54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1AA0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86669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8E67" w14:textId="77777777" w:rsidR="006508FF" w:rsidRPr="006508FF" w:rsidRDefault="006508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F176" w14:textId="77777777" w:rsidR="006508FF" w:rsidRPr="006508FF" w:rsidRDefault="006508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6508FF">
              <w:rPr>
                <w:rFonts w:ascii="Arial" w:hAnsi="Arial" w:cs="Arial"/>
                <w:color w:val="000000"/>
                <w:sz w:val="20"/>
                <w:szCs w:val="20"/>
              </w:rPr>
              <w:t>Kuhar</w:t>
            </w:r>
            <w:proofErr w:type="spellEnd"/>
          </w:p>
        </w:tc>
      </w:tr>
    </w:tbl>
    <w:p w14:paraId="12F9FA96" w14:textId="77777777" w:rsidR="006508FF" w:rsidRPr="00C7769A" w:rsidRDefault="006508FF" w:rsidP="00362815">
      <w:pPr>
        <w:rPr>
          <w:b/>
          <w:bCs/>
          <w:color w:val="000000" w:themeColor="text1"/>
        </w:rPr>
      </w:pPr>
    </w:p>
    <w:sectPr w:rsidR="006508FF" w:rsidRPr="00C77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815"/>
    <w:rsid w:val="00362356"/>
    <w:rsid w:val="00362815"/>
    <w:rsid w:val="006508FF"/>
    <w:rsid w:val="009A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8D1AF"/>
  <w15:chartTrackingRefBased/>
  <w15:docId w15:val="{C45685D3-DD30-3A4D-BC2B-34546E6E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8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281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5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8</Words>
  <Characters>1974</Characters>
  <Application>Microsoft Office Word</Application>
  <DocSecurity>0</DocSecurity>
  <Lines>39</Lines>
  <Paragraphs>9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essnow</dc:creator>
  <cp:keywords/>
  <dc:description/>
  <cp:lastModifiedBy>ashley tessnow</cp:lastModifiedBy>
  <cp:revision>3</cp:revision>
  <dcterms:created xsi:type="dcterms:W3CDTF">2022-11-21T19:20:00Z</dcterms:created>
  <dcterms:modified xsi:type="dcterms:W3CDTF">2022-11-22T01:22:00Z</dcterms:modified>
</cp:coreProperties>
</file>